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607" w:rsidRDefault="00BB6607" w:rsidP="00BB660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BB6607">
        <w:rPr>
          <w:rFonts w:ascii="Times New Roman" w:hAnsi="Times New Roman" w:cs="Times New Roman"/>
          <w:b/>
          <w:noProof/>
          <w:color w:val="000000"/>
          <w:kern w:val="0"/>
          <w:sz w:val="24"/>
          <w:szCs w:val="24"/>
        </w:rPr>
        <w:drawing>
          <wp:inline distT="0" distB="0" distL="0" distR="0">
            <wp:extent cx="5274310" cy="3709704"/>
            <wp:effectExtent l="0" t="0" r="2540" b="5080"/>
            <wp:docPr id="1" name="图片 1" descr="F:\后台存储\科研\2 论文\3投稿中\肺癌结肠癌PD-L1免疫组化\肺癌4抗体稿件\Letter投稿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后台存储\科研\2 论文\3投稿中\肺癌结肠癌PD-L1免疫组化\肺癌4抗体稿件\Letter投稿\Fig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9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607" w:rsidRPr="006177DB" w:rsidRDefault="00BB6607" w:rsidP="00BB660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576C26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</w:t>
      </w:r>
      <w:r w:rsidR="008A1ED5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3</w:t>
      </w:r>
      <w:r w:rsidRPr="00576C26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D</w:t>
      </w:r>
      <w:r w:rsidRPr="00BB660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istribution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of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5B492E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fold change (FC</w:t>
      </w:r>
      <w:bookmarkStart w:id="0" w:name="_GoBack"/>
      <w:bookmarkEnd w:id="0"/>
      <w:r w:rsidR="005B492E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values</w:t>
      </w:r>
      <w:r w:rsidRPr="00BB6607">
        <w:t xml:space="preserve"> </w:t>
      </w:r>
      <w:r w:rsidRPr="00BB660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of PD-L1 signal intensity stained by 4 mAbs with or without sample deglycosylation.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(A) 28-8</w:t>
      </w:r>
      <w:r w:rsidRPr="0047502C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B)</w:t>
      </w:r>
      <w:r w:rsidRPr="0047502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CAL10</w:t>
      </w:r>
      <w:r w:rsidRPr="0047502C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Pr="00BB660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(C) 73-10</w:t>
      </w:r>
      <w:r w:rsidRPr="0047502C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D)</w:t>
      </w:r>
      <w:r w:rsidRPr="0047502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SP142</w:t>
      </w:r>
      <w:r w:rsidRPr="0047502C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p w:rsidR="00DE4860" w:rsidRDefault="00DE4860"/>
    <w:sectPr w:rsidR="00DE4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666"/>
    <w:rsid w:val="00340666"/>
    <w:rsid w:val="005B492E"/>
    <w:rsid w:val="008A1ED5"/>
    <w:rsid w:val="00AF517E"/>
    <w:rsid w:val="00BB6607"/>
    <w:rsid w:val="00DE4860"/>
    <w:rsid w:val="00F5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6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F517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F51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6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F517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F51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21cn</cp:lastModifiedBy>
  <cp:revision>7</cp:revision>
  <dcterms:created xsi:type="dcterms:W3CDTF">2020-08-23T08:47:00Z</dcterms:created>
  <dcterms:modified xsi:type="dcterms:W3CDTF">2020-12-26T13:20:00Z</dcterms:modified>
</cp:coreProperties>
</file>